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2C36" w:rsidRPr="00B52B97" w:rsidRDefault="00A42C36" w:rsidP="00A42C36">
      <w:pPr>
        <w:jc w:val="both"/>
        <w:rPr>
          <w:rFonts w:ascii="Times New Roman" w:hAnsi="Times New Roman"/>
          <w:b/>
          <w:bCs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5177"/>
        <w:gridCol w:w="1763"/>
        <w:gridCol w:w="1323"/>
      </w:tblGrid>
      <w:tr w:rsidR="00A42C36" w:rsidRPr="00B52B97" w:rsidTr="00405BAB">
        <w:trPr>
          <w:trHeight w:val="293"/>
        </w:trPr>
        <w:tc>
          <w:tcPr>
            <w:tcW w:w="109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Primer </w:t>
            </w:r>
          </w:p>
        </w:tc>
        <w:tc>
          <w:tcPr>
            <w:tcW w:w="517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Sequence (5’–3’)</w:t>
            </w:r>
          </w:p>
        </w:tc>
        <w:tc>
          <w:tcPr>
            <w:tcW w:w="176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arget</w:t>
            </w:r>
          </w:p>
        </w:tc>
        <w:tc>
          <w:tcPr>
            <w:tcW w:w="132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Reference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41F</w:t>
            </w:r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CCTACGGGNGGCWGC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Bacteria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  <w:vertAlign w:val="superscript"/>
              </w:rPr>
            </w:pPr>
            <w:proofErr w:type="spellStart"/>
            <w:r w:rsidRPr="00B52B97">
              <w:rPr>
                <w:rFonts w:ascii="Times New Roman" w:hAnsi="Times New Roman"/>
              </w:rPr>
              <w:t>Klindworth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.</w:t>
            </w:r>
            <w:r w:rsidRPr="00B52B97">
              <w:rPr>
                <w:rFonts w:ascii="Times New Roman" w:hAnsi="Times New Roman"/>
                <w:i/>
                <w:iCs/>
              </w:rPr>
              <w:t xml:space="preserve"> </w:t>
            </w:r>
            <w:r w:rsidRPr="00B52B97">
              <w:rPr>
                <w:rFonts w:ascii="Times New Roman" w:hAnsi="Times New Roman"/>
              </w:rPr>
              <w:t>2013  (26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806R</w:t>
            </w:r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GGACTACHVGGGTWTCTAAT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Bacteria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B52B97">
              <w:rPr>
                <w:rFonts w:ascii="Times New Roman" w:hAnsi="Times New Roman"/>
              </w:rPr>
              <w:t>Klindworth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3 (26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uso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CTTTCAATGCTGGGATGCTCT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Fusobacterium </w:t>
            </w:r>
            <w:r w:rsidRPr="00B52B97">
              <w:rPr>
                <w:rFonts w:ascii="Times New Roman" w:hAnsi="Times New Roman"/>
              </w:rPr>
              <w:t>sp.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uso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  <w:color w:val="000000"/>
              </w:rPr>
              <w:t>TGATGGTCCACAATTCTCTCTACA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Fusobacterium </w:t>
            </w:r>
            <w:r w:rsidRPr="00B52B97">
              <w:rPr>
                <w:rFonts w:ascii="Times New Roman" w:hAnsi="Times New Roman"/>
              </w:rPr>
              <w:t>sp.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Plev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</w:rPr>
              <w:t>GGGTGTAGTGCCTACAAT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Porphyromonas levii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Plev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</w:rPr>
              <w:t>CCTGAGAAGAGCAGATAGT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Porphyromonas levii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pyo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</w:rPr>
              <w:t>ATTGGCGCTTGTCTCCTACC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Bacteroides pyogene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pyo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color w:val="000000"/>
              </w:rPr>
              <w:t>TATTCATCCATCGTGCGGCC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Bacteroides pyogene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nec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cs="Calibri"/>
              </w:rPr>
              <w:t>﻿</w:t>
            </w:r>
            <w:r w:rsidRPr="00B52B97">
              <w:rPr>
                <w:rFonts w:ascii="Times New Roman" w:hAnsi="Times New Roman"/>
              </w:rPr>
              <w:t>AACCTCCGGCAGAAGAAAAATT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Fusobacterium necrophorum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Witcomb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4 (37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nec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cs="Calibri"/>
              </w:rPr>
              <w:t>﻿</w:t>
            </w:r>
            <w:r w:rsidRPr="00B52B97">
              <w:rPr>
                <w:rFonts w:ascii="Times New Roman" w:hAnsi="Times New Roman"/>
              </w:rPr>
              <w:t>CGTGAGGCATACGTAGAGAACTGT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Fusobacterium necrophorum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B52B97">
              <w:rPr>
                <w:rFonts w:ascii="Times New Roman" w:hAnsi="Times New Roman"/>
              </w:rPr>
              <w:t>Witcomb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4 (37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med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AAAGCGCTACGAATCCTA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medium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med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ATCATTACCCGTCCACAA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medium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hg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CCCGCAGGAAGGTATAATC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hagedeni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hg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CACAGCTGTTGTGGTATTA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hagedeni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ed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ACACCGATTGTACTGAATGA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edi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edR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CCACGAGCTTTCTACAGATT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edis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lastRenderedPageBreak/>
              <w:t>TdentF</w:t>
            </w:r>
            <w:proofErr w:type="spellEnd"/>
          </w:p>
        </w:tc>
        <w:tc>
          <w:tcPr>
            <w:tcW w:w="5177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GGAAACTTAGGAATTCGATATGTAG</w:t>
            </w:r>
          </w:p>
        </w:tc>
        <w:tc>
          <w:tcPr>
            <w:tcW w:w="176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denticola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dentR</w:t>
            </w:r>
            <w:proofErr w:type="spellEnd"/>
          </w:p>
        </w:tc>
        <w:tc>
          <w:tcPr>
            <w:tcW w:w="5177" w:type="dxa"/>
            <w:tcBorders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pStyle w:val="NormalWeb"/>
              <w:jc w:val="center"/>
            </w:pPr>
            <w:r w:rsidRPr="00B52B97">
              <w:t>CCTTCTTTAGTTTCTTTGTGAGG</w:t>
            </w:r>
          </w:p>
        </w:tc>
        <w:tc>
          <w:tcPr>
            <w:tcW w:w="1763" w:type="dxa"/>
            <w:tcBorders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denticola</w:t>
            </w:r>
          </w:p>
        </w:tc>
        <w:tc>
          <w:tcPr>
            <w:tcW w:w="1323" w:type="dxa"/>
            <w:tcBorders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Probe </w:t>
            </w:r>
          </w:p>
        </w:tc>
        <w:tc>
          <w:tcPr>
            <w:tcW w:w="51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Sequence (5’–3’)</w:t>
            </w:r>
          </w:p>
        </w:tc>
        <w:tc>
          <w:tcPr>
            <w:tcW w:w="17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arget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Reference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usoP</w:t>
            </w:r>
            <w:proofErr w:type="spellEnd"/>
          </w:p>
        </w:tc>
        <w:tc>
          <w:tcPr>
            <w:tcW w:w="51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HEX™ / CTCACTTTTGCACTTATTTCCTGCACTGA / 3' IB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>FQ</w:t>
            </w:r>
          </w:p>
        </w:tc>
        <w:tc>
          <w:tcPr>
            <w:tcW w:w="17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Fusobacterium </w:t>
            </w:r>
            <w:r w:rsidRPr="00B52B97">
              <w:rPr>
                <w:rFonts w:ascii="Times New Roman" w:hAnsi="Times New Roman"/>
              </w:rPr>
              <w:t>sp.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Plev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xR</w:t>
            </w:r>
            <w:proofErr w:type="spellEnd"/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>-X NHS / CTTGTCACCATCAAAGGCGGCG / 3' IB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 xml:space="preserve">FQ      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Porphyromonas levii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pyo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6-FAM™ / CTGACAGACGAAACCCTCAGCAGAATACT / IB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>FQ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Bacteroides pyogene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his study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nec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cs="Calibri"/>
              </w:rPr>
              <w:t>﻿</w:t>
            </w:r>
            <w:r w:rsidRPr="00B52B97">
              <w:rPr>
                <w:rFonts w:ascii="Times New Roman" w:hAnsi="Times New Roman"/>
              </w:rPr>
              <w:t xml:space="preserve"> 6-FAM™ / TCGAACATCTCTCGCTTTTTCCCCGA / BHQ-1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Fusobacterium necrophorum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Witcomb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4 (37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med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CAL Fluor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 xml:space="preserve"> Red 610 / TGCACCCTTGTTTACTACTGCACAGCC / BHQ-2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medium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hg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HEX™ / AATCCGCCTACGACTGCGATACCA / IB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>FQ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hagedeni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ed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6-FAM™ / ACTACACGTGGAGTACCGAATGCT / IB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>FQ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pedi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  <w:tr w:rsidR="00A42C36" w:rsidRPr="00B52B97" w:rsidTr="00405BAB">
        <w:trPr>
          <w:trHeight w:val="587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dentP</w:t>
            </w:r>
            <w:proofErr w:type="spellEnd"/>
          </w:p>
        </w:tc>
        <w:tc>
          <w:tcPr>
            <w:tcW w:w="517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Quasar</w:t>
            </w:r>
            <w:r w:rsidRPr="00B52B97">
              <w:rPr>
                <w:rFonts w:ascii="Times New Roman" w:hAnsi="Times New Roman"/>
                <w:vertAlign w:val="superscript"/>
              </w:rPr>
              <w:t>®</w:t>
            </w:r>
            <w:r w:rsidRPr="00B52B97">
              <w:rPr>
                <w:rFonts w:ascii="Times New Roman" w:hAnsi="Times New Roman"/>
              </w:rPr>
              <w:t xml:space="preserve"> 670 / AGCATACAGCGATTATAACAAAGCCCTCGA / BHQ-2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Treponema denticola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A42C36" w:rsidRPr="00B52B97" w:rsidRDefault="00A42C36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Beninger</w:t>
            </w:r>
            <w:proofErr w:type="spellEnd"/>
            <w:r w:rsidRPr="00B52B97">
              <w:rPr>
                <w:rFonts w:ascii="Times New Roman" w:hAnsi="Times New Roman"/>
              </w:rPr>
              <w:t xml:space="preserve"> et al</w:t>
            </w:r>
            <w:r w:rsidRPr="00B52B97">
              <w:rPr>
                <w:rFonts w:ascii="Times New Roman" w:hAnsi="Times New Roman"/>
                <w:i/>
                <w:iCs/>
              </w:rPr>
              <w:t xml:space="preserve">. </w:t>
            </w:r>
            <w:r w:rsidRPr="00B52B97">
              <w:rPr>
                <w:rFonts w:ascii="Times New Roman" w:hAnsi="Times New Roman"/>
              </w:rPr>
              <w:t>2018 (22)</w:t>
            </w:r>
          </w:p>
        </w:tc>
      </w:tr>
    </w:tbl>
    <w:p w:rsidR="00A42C36" w:rsidRPr="00B52B97" w:rsidRDefault="00A42C36" w:rsidP="00A42C36">
      <w:pPr>
        <w:jc w:val="both"/>
        <w:rPr>
          <w:rFonts w:ascii="Times New Roman" w:hAnsi="Times New Roman"/>
          <w:b/>
          <w:bCs/>
        </w:rPr>
      </w:pPr>
    </w:p>
    <w:p w:rsidR="00296DA7" w:rsidRDefault="00FA5546"/>
    <w:sectPr w:rsidR="00296DA7" w:rsidSect="00D24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36"/>
    <w:rsid w:val="008E12A6"/>
    <w:rsid w:val="00A42C36"/>
    <w:rsid w:val="00D248FA"/>
    <w:rsid w:val="00FA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722CED-D42D-9C44-9BD6-FB0ACF63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C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C36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3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2C3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39"/>
    <w:rsid w:val="00A42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rdan Caddey</dc:creator>
  <cp:keywords/>
  <dc:description/>
  <cp:lastModifiedBy>Benjamin Jordan Caddey</cp:lastModifiedBy>
  <cp:revision>2</cp:revision>
  <dcterms:created xsi:type="dcterms:W3CDTF">2021-06-08T21:23:00Z</dcterms:created>
  <dcterms:modified xsi:type="dcterms:W3CDTF">2021-06-09T16:15:00Z</dcterms:modified>
</cp:coreProperties>
</file>